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text" w:horzAnchor="page" w:tblpX="1948" w:tblpY="318"/>
        <w:tblW w:w="13264" w:type="dxa"/>
        <w:tblLayout w:type="fixed"/>
        <w:tblLook w:val="04A0" w:firstRow="1" w:lastRow="0" w:firstColumn="1" w:lastColumn="0" w:noHBand="0" w:noVBand="1"/>
      </w:tblPr>
      <w:tblGrid>
        <w:gridCol w:w="1885"/>
        <w:gridCol w:w="1710"/>
        <w:gridCol w:w="1530"/>
        <w:gridCol w:w="3150"/>
        <w:gridCol w:w="3240"/>
        <w:gridCol w:w="1080"/>
        <w:gridCol w:w="669"/>
      </w:tblGrid>
      <w:tr w:rsidR="004D24C2" w:rsidRPr="008C3D4D" w:rsidTr="004D24C2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D4D">
              <w:rPr>
                <w:rFonts w:ascii="Arial" w:eastAsia="Times New Roman" w:hAnsi="Arial" w:cs="Arial"/>
                <w:b/>
                <w:bCs/>
                <w:color w:val="000000"/>
              </w:rPr>
              <w:t>Cp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D4D">
              <w:rPr>
                <w:rFonts w:ascii="Arial" w:eastAsia="Times New Roman" w:hAnsi="Arial" w:cs="Arial"/>
                <w:b/>
                <w:bCs/>
                <w:color w:val="000000"/>
              </w:rPr>
              <w:t>Nearest Ge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D4D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D4D">
              <w:rPr>
                <w:rFonts w:ascii="Arial" w:eastAsia="Times New Roman" w:hAnsi="Arial" w:cs="Arial"/>
                <w:b/>
                <w:bCs/>
                <w:color w:val="000000"/>
              </w:rPr>
              <w:t>Pre-Op Mean % Methylatio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D4D">
              <w:rPr>
                <w:rFonts w:ascii="Arial" w:eastAsia="Times New Roman" w:hAnsi="Arial" w:cs="Arial"/>
                <w:b/>
                <w:bCs/>
                <w:color w:val="000000"/>
              </w:rPr>
              <w:t>Mean % Methylation 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D4D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C3D4D"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</w:p>
        </w:tc>
      </w:tr>
      <w:tr w:rsidR="004D24C2" w:rsidRPr="008C3D4D" w:rsidTr="004D24C2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chr1:1715977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MYOC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upstrea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-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1.05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4D24C2" w:rsidRPr="008C3D4D" w:rsidTr="004D24C2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chr4:92702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GRI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inside intr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8.14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4D24C2" w:rsidRPr="008C3D4D" w:rsidTr="004D24C2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chr5:1731534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BN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inside intr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60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1.74E-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4D24C2" w:rsidRPr="008C3D4D" w:rsidTr="004D24C2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chr19:453819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PPP1R13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inside intr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93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2.85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4D24C2" w:rsidRPr="008C3D4D" w:rsidTr="004D24C2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8C3D4D" w:rsidRDefault="004D24C2" w:rsidP="004D24C2">
            <w:pPr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chr22:191923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CLTCL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inside intr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62.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4.43E-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4C2" w:rsidRPr="008C3D4D" w:rsidRDefault="004D24C2" w:rsidP="004D24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3D4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</w:tbl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  <w:r w:rsidRPr="008C3D4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D77EB4" wp14:editId="66247B68">
                <wp:simplePos x="0" y="0"/>
                <wp:positionH relativeFrom="column">
                  <wp:posOffset>133756</wp:posOffset>
                </wp:positionH>
                <wp:positionV relativeFrom="paragraph">
                  <wp:posOffset>37440</wp:posOffset>
                </wp:positionV>
                <wp:extent cx="8611235" cy="60007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AC84AD-F277-FF17-3663-2FC4CA2989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1235" cy="600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D24C2" w:rsidRPr="008C3D4D" w:rsidRDefault="004D24C2" w:rsidP="004D24C2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Table 1. Linear Mixed Effects Analysis of DNA Methylation Change after Cardiac Surgery. </w:t>
                            </w:r>
                            <w:r w:rsidRPr="008C3D4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This multi-level linear regression model fitted the percent methylation of each CpG  with fixed effects for cell type estimates, age, sex and a random effect for each individual. This table shows the five most significant CpGs in this analysi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D77EB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10.55pt;margin-top:2.95pt;width:678.0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" filled="f" stroked="f">
                <v:textbox style="mso-fit-shape-to-text:t">
                  <w:txbxContent>
                    <w:p w:rsidR="004D24C2" w:rsidRPr="008C3D4D" w:rsidRDefault="004D24C2" w:rsidP="004D24C2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Table 1. Linear Mixed Effects Analysis of DNA Methylation Change after Cardiac Surgery. </w:t>
                      </w:r>
                      <w:r w:rsidRPr="008C3D4D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This multi-level linear regression model fitted the percent methylation of each CpG  with fixed effects for cell type estimates, age, sex and a random effect for each individual. This table shows the five most significant CpGs in this analysis. </w:t>
                      </w:r>
                    </w:p>
                  </w:txbxContent>
                </v:textbox>
              </v:shape>
            </w:pict>
          </mc:Fallback>
        </mc:AlternateContent>
      </w: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column"/>
      </w: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D24C2" w:rsidRDefault="004D24C2" w:rsidP="004D24C2">
      <w:pPr>
        <w:spacing w:line="480" w:lineRule="auto"/>
        <w:jc w:val="both"/>
        <w:rPr>
          <w:rFonts w:ascii="Arial" w:hAnsi="Arial" w:cs="Arial"/>
          <w:b/>
          <w:bCs/>
        </w:rPr>
      </w:pPr>
      <w:r w:rsidRPr="00C2212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9F3195" wp14:editId="163DD62E">
                <wp:simplePos x="0" y="0"/>
                <wp:positionH relativeFrom="column">
                  <wp:posOffset>869430</wp:posOffset>
                </wp:positionH>
                <wp:positionV relativeFrom="paragraph">
                  <wp:posOffset>3419714</wp:posOffset>
                </wp:positionV>
                <wp:extent cx="6486160" cy="938530"/>
                <wp:effectExtent l="0" t="0" r="0" b="0"/>
                <wp:wrapNone/>
                <wp:docPr id="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6160" cy="938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D24C2" w:rsidRDefault="004D24C2" w:rsidP="004D24C2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Table 2. Comparison of Preoperative and Postoperativ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in silic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ell Type Estimates with Fluorescence Activated Cell Sorting (FACS) Measurements. </w:t>
                            </w:r>
                            <w:r w:rsidRPr="00C2212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FACS was performed in a subset of 12 patients to evaluate the efficacy of </w:t>
                            </w:r>
                            <w:r w:rsidRPr="00C2212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in silico </w:t>
                            </w:r>
                            <w:r w:rsidRPr="00C2212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ell type estimates. Pearson correlation was used except when Shapiro-Wilk normality test p &lt; 0.05 where Spearman correlation was instead calculated (denoted by *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F3195" id="TextBox 2" o:spid="_x0000_s1027" type="#_x0000_t202" style="position:absolute;left:0;text-align:left;margin-left:68.45pt;margin-top:269.25pt;width:510.7pt;height:73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" filled="f" stroked="f">
                <v:textbox style="mso-fit-shape-to-text:t">
                  <w:txbxContent>
                    <w:p w:rsidR="004D24C2" w:rsidRDefault="004D24C2" w:rsidP="004D24C2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Table 2. Comparison of Preoperative and Postoperative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in silico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Cell Type Estimates with Fluorescence Activated Cell Sorting (FACS) Measurements. </w:t>
                      </w:r>
                      <w:r w:rsidRPr="00C2212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FACS was performed in a subset of 12 patients to evaluate the efficacy of </w:t>
                      </w:r>
                      <w:r w:rsidRPr="00C2212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in silico </w:t>
                      </w:r>
                      <w:r w:rsidRPr="00C2212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ell type estimates. Pearson correlation was used except when Shapiro-Wilk normality test p &lt; 0.05 where Spearman correlation was instead calculated (denoted by *)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25" w:type="dxa"/>
        <w:jc w:val="center"/>
        <w:tblLook w:val="04A0" w:firstRow="1" w:lastRow="0" w:firstColumn="1" w:lastColumn="0" w:noHBand="0" w:noVBand="1"/>
      </w:tblPr>
      <w:tblGrid>
        <w:gridCol w:w="2875"/>
        <w:gridCol w:w="3400"/>
        <w:gridCol w:w="2360"/>
        <w:gridCol w:w="1390"/>
      </w:tblGrid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Cell Typ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</w:t>
            </w:r>
            <w:r w:rsidRPr="00C221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in silico</w:t>
            </w: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Estimat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Mean FACS Estimat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Correlation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Preoperativ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Neutrophi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Monocyt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89*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T-Helper/Induce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T-Suppressor/ Cytotoxi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58*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B- Lymphocyt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51*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lastRenderedPageBreak/>
              <w:t>N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8*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2127">
              <w:rPr>
                <w:rFonts w:ascii="Arial" w:eastAsia="Times New Roman" w:hAnsi="Arial" w:cs="Arial"/>
                <w:b/>
                <w:bCs/>
                <w:color w:val="000000"/>
              </w:rPr>
              <w:t>Postoperativ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Neutrophi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Monocyt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T-Helper/Induce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T-Suppressor/ Cytotoxi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37*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B- Lymphocyt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15*</w:t>
            </w:r>
          </w:p>
        </w:tc>
      </w:tr>
      <w:tr w:rsidR="004D24C2" w:rsidRPr="00C22127" w:rsidTr="00F617D3">
        <w:trPr>
          <w:trHeight w:val="28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4C2" w:rsidRPr="00C22127" w:rsidRDefault="004D24C2" w:rsidP="00F617D3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NK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C2" w:rsidRPr="00C22127" w:rsidRDefault="004D24C2" w:rsidP="00F617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2127">
              <w:rPr>
                <w:rFonts w:ascii="Arial" w:eastAsia="Times New Roman" w:hAnsi="Arial" w:cs="Arial"/>
                <w:color w:val="000000"/>
              </w:rPr>
              <w:t>0.07*</w:t>
            </w:r>
          </w:p>
        </w:tc>
      </w:tr>
    </w:tbl>
    <w:p w:rsidR="004D24C2" w:rsidRDefault="004D24C2" w:rsidP="004D24C2">
      <w:pPr>
        <w:tabs>
          <w:tab w:val="left" w:pos="461"/>
        </w:tabs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</w:p>
    <w:p w:rsidR="004D24C2" w:rsidRDefault="004D24C2" w:rsidP="004D24C2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D24C2" w:rsidRPr="00944365" w:rsidRDefault="004D24C2" w:rsidP="004D24C2">
      <w:pPr>
        <w:spacing w:line="480" w:lineRule="auto"/>
        <w:jc w:val="both"/>
        <w:rPr>
          <w:rFonts w:ascii="Arial" w:hAnsi="Arial" w:cs="Arial"/>
        </w:rPr>
      </w:pPr>
    </w:p>
    <w:p w:rsidR="001E2A12" w:rsidRDefault="004D24C2">
      <w:r w:rsidRPr="00C2212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A22796" wp14:editId="49D571E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86160" cy="938530"/>
                <wp:effectExtent l="0" t="0" r="0" b="0"/>
                <wp:wrapNone/>
                <wp:docPr id="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6160" cy="938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D24C2" w:rsidRDefault="004D24C2" w:rsidP="004D24C2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bookmarkStart w:id="0" w:name="_GoBack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Table 2. Comparison of Preoperative and Postoperativ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in silic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ell Type Estimates with Fluorescence Activated Cell Sorting (FACS) Measurements. </w:t>
                            </w:r>
                            <w:r w:rsidRPr="00C2212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FACS was performed in a subset of 12 patients to evaluate the efficacy of </w:t>
                            </w:r>
                            <w:r w:rsidRPr="00C2212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in silico </w:t>
                            </w:r>
                            <w:r w:rsidRPr="00C2212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ell type estimates. Pearson correlation was used except when Shapiro-Wilk normality test p &lt; 0.05 where Spearman correlation was instead calculated (denoted by *).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22796" id="_x0000_s1028" type="#_x0000_t202" style="position:absolute;margin-left:0;margin-top:-.05pt;width:510.7pt;height:73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" filled="f" stroked="f">
                <v:textbox style="mso-fit-shape-to-text:t">
                  <w:txbxContent>
                    <w:p w:rsidR="004D24C2" w:rsidRDefault="004D24C2" w:rsidP="004D24C2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bookmarkStart w:id="1" w:name="_GoBack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Table 2. Comparison of Preoperative and Postoperative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in silico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Cell Type Estimates with Fluorescence Activated Cell Sorting (FACS) Measurements. </w:t>
                      </w:r>
                      <w:r w:rsidRPr="00C2212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FACS was performed in a subset of 12 patients to evaluate the efficacy of </w:t>
                      </w:r>
                      <w:r w:rsidRPr="00C2212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in silico </w:t>
                      </w:r>
                      <w:r w:rsidRPr="00C2212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ell type estimates. Pearson correlation was used except when Shapiro-Wilk normality test p &lt; 0.05 where Spearman correlation was instead calculated (denoted by *)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1E2A12" w:rsidSect="004D24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4C2"/>
    <w:rsid w:val="0000076D"/>
    <w:rsid w:val="00006B7E"/>
    <w:rsid w:val="00007376"/>
    <w:rsid w:val="00016651"/>
    <w:rsid w:val="0002353D"/>
    <w:rsid w:val="00024733"/>
    <w:rsid w:val="00025C74"/>
    <w:rsid w:val="00026C51"/>
    <w:rsid w:val="00044865"/>
    <w:rsid w:val="00054F6D"/>
    <w:rsid w:val="00066523"/>
    <w:rsid w:val="000857FB"/>
    <w:rsid w:val="000969E2"/>
    <w:rsid w:val="000A3FE5"/>
    <w:rsid w:val="000A643A"/>
    <w:rsid w:val="000A7C0C"/>
    <w:rsid w:val="000B6E96"/>
    <w:rsid w:val="000E0162"/>
    <w:rsid w:val="000E0E86"/>
    <w:rsid w:val="000E0EA1"/>
    <w:rsid w:val="000E188C"/>
    <w:rsid w:val="000E2892"/>
    <w:rsid w:val="000E3651"/>
    <w:rsid w:val="000E60A6"/>
    <w:rsid w:val="000F10DD"/>
    <w:rsid w:val="000F7470"/>
    <w:rsid w:val="00102215"/>
    <w:rsid w:val="00102639"/>
    <w:rsid w:val="00103C72"/>
    <w:rsid w:val="00106258"/>
    <w:rsid w:val="0011591F"/>
    <w:rsid w:val="0012286F"/>
    <w:rsid w:val="00122B29"/>
    <w:rsid w:val="001236BC"/>
    <w:rsid w:val="00125897"/>
    <w:rsid w:val="001472A9"/>
    <w:rsid w:val="00160651"/>
    <w:rsid w:val="00160D12"/>
    <w:rsid w:val="001729A5"/>
    <w:rsid w:val="00172E37"/>
    <w:rsid w:val="00177565"/>
    <w:rsid w:val="00180185"/>
    <w:rsid w:val="00182FC5"/>
    <w:rsid w:val="00183681"/>
    <w:rsid w:val="00185B95"/>
    <w:rsid w:val="001965DB"/>
    <w:rsid w:val="001B2C01"/>
    <w:rsid w:val="001D13B5"/>
    <w:rsid w:val="001D647A"/>
    <w:rsid w:val="001D7CD4"/>
    <w:rsid w:val="001E2A12"/>
    <w:rsid w:val="001E596C"/>
    <w:rsid w:val="001F3006"/>
    <w:rsid w:val="001F76BE"/>
    <w:rsid w:val="00200119"/>
    <w:rsid w:val="002137A9"/>
    <w:rsid w:val="0021652C"/>
    <w:rsid w:val="00232201"/>
    <w:rsid w:val="002335F9"/>
    <w:rsid w:val="002573F8"/>
    <w:rsid w:val="00290283"/>
    <w:rsid w:val="002A0BC2"/>
    <w:rsid w:val="002B10BD"/>
    <w:rsid w:val="002C1344"/>
    <w:rsid w:val="002E6E58"/>
    <w:rsid w:val="002F2637"/>
    <w:rsid w:val="002F5730"/>
    <w:rsid w:val="003039E5"/>
    <w:rsid w:val="0031070B"/>
    <w:rsid w:val="0031349A"/>
    <w:rsid w:val="00324A46"/>
    <w:rsid w:val="00341A9B"/>
    <w:rsid w:val="003423D8"/>
    <w:rsid w:val="00343A9A"/>
    <w:rsid w:val="00347D02"/>
    <w:rsid w:val="00370D0B"/>
    <w:rsid w:val="00371C2E"/>
    <w:rsid w:val="00374328"/>
    <w:rsid w:val="00377AF5"/>
    <w:rsid w:val="0038147D"/>
    <w:rsid w:val="00394548"/>
    <w:rsid w:val="00396618"/>
    <w:rsid w:val="003A05EE"/>
    <w:rsid w:val="003A5761"/>
    <w:rsid w:val="003A6C5F"/>
    <w:rsid w:val="003A74C7"/>
    <w:rsid w:val="003B15FB"/>
    <w:rsid w:val="003B335E"/>
    <w:rsid w:val="003C2A31"/>
    <w:rsid w:val="003E7586"/>
    <w:rsid w:val="003F4CA9"/>
    <w:rsid w:val="0040378D"/>
    <w:rsid w:val="0041572C"/>
    <w:rsid w:val="0042232F"/>
    <w:rsid w:val="004263B4"/>
    <w:rsid w:val="004273AE"/>
    <w:rsid w:val="004435C1"/>
    <w:rsid w:val="004473F9"/>
    <w:rsid w:val="00476724"/>
    <w:rsid w:val="00484C15"/>
    <w:rsid w:val="004947FF"/>
    <w:rsid w:val="004A0C8B"/>
    <w:rsid w:val="004A2C50"/>
    <w:rsid w:val="004A4583"/>
    <w:rsid w:val="004A4730"/>
    <w:rsid w:val="004A4BC0"/>
    <w:rsid w:val="004B603D"/>
    <w:rsid w:val="004C7898"/>
    <w:rsid w:val="004D10DF"/>
    <w:rsid w:val="004D24C2"/>
    <w:rsid w:val="004D36B6"/>
    <w:rsid w:val="004E1407"/>
    <w:rsid w:val="004E3334"/>
    <w:rsid w:val="004E772F"/>
    <w:rsid w:val="004E7888"/>
    <w:rsid w:val="004F3836"/>
    <w:rsid w:val="005140B5"/>
    <w:rsid w:val="00530C5F"/>
    <w:rsid w:val="00534216"/>
    <w:rsid w:val="0053718B"/>
    <w:rsid w:val="00540020"/>
    <w:rsid w:val="005462DB"/>
    <w:rsid w:val="00546D64"/>
    <w:rsid w:val="005479CF"/>
    <w:rsid w:val="00551516"/>
    <w:rsid w:val="00552D89"/>
    <w:rsid w:val="00553A39"/>
    <w:rsid w:val="005603AE"/>
    <w:rsid w:val="00562DFD"/>
    <w:rsid w:val="00572938"/>
    <w:rsid w:val="00586FD8"/>
    <w:rsid w:val="00590705"/>
    <w:rsid w:val="00590E24"/>
    <w:rsid w:val="00590FFD"/>
    <w:rsid w:val="005941D9"/>
    <w:rsid w:val="005A4BFD"/>
    <w:rsid w:val="005B761B"/>
    <w:rsid w:val="005C4057"/>
    <w:rsid w:val="005D0993"/>
    <w:rsid w:val="005D1731"/>
    <w:rsid w:val="005D193E"/>
    <w:rsid w:val="00610D69"/>
    <w:rsid w:val="00612303"/>
    <w:rsid w:val="00621484"/>
    <w:rsid w:val="00621DF9"/>
    <w:rsid w:val="006252A5"/>
    <w:rsid w:val="006569CF"/>
    <w:rsid w:val="00656C56"/>
    <w:rsid w:val="00663B20"/>
    <w:rsid w:val="0067198F"/>
    <w:rsid w:val="00686909"/>
    <w:rsid w:val="00697425"/>
    <w:rsid w:val="006B26A0"/>
    <w:rsid w:val="006B5CB4"/>
    <w:rsid w:val="006B6E58"/>
    <w:rsid w:val="006C1059"/>
    <w:rsid w:val="006C4107"/>
    <w:rsid w:val="006E5223"/>
    <w:rsid w:val="006E7427"/>
    <w:rsid w:val="006F7F4C"/>
    <w:rsid w:val="0071098D"/>
    <w:rsid w:val="0071684C"/>
    <w:rsid w:val="007250A6"/>
    <w:rsid w:val="00725F7A"/>
    <w:rsid w:val="00727B14"/>
    <w:rsid w:val="007418C6"/>
    <w:rsid w:val="00743E13"/>
    <w:rsid w:val="00745E7B"/>
    <w:rsid w:val="00792D5D"/>
    <w:rsid w:val="007A2F3F"/>
    <w:rsid w:val="007B1A0A"/>
    <w:rsid w:val="007B28E1"/>
    <w:rsid w:val="007C0A29"/>
    <w:rsid w:val="007C6036"/>
    <w:rsid w:val="007E1BD1"/>
    <w:rsid w:val="007E48BA"/>
    <w:rsid w:val="00801358"/>
    <w:rsid w:val="00812795"/>
    <w:rsid w:val="0081546B"/>
    <w:rsid w:val="00822C32"/>
    <w:rsid w:val="00826ED1"/>
    <w:rsid w:val="00842DE5"/>
    <w:rsid w:val="0084371E"/>
    <w:rsid w:val="008438F8"/>
    <w:rsid w:val="00853B9B"/>
    <w:rsid w:val="00864DCE"/>
    <w:rsid w:val="00876676"/>
    <w:rsid w:val="00880A03"/>
    <w:rsid w:val="00885CD1"/>
    <w:rsid w:val="00892AA4"/>
    <w:rsid w:val="008A2809"/>
    <w:rsid w:val="008B17C8"/>
    <w:rsid w:val="008B6432"/>
    <w:rsid w:val="008B6788"/>
    <w:rsid w:val="008B6D12"/>
    <w:rsid w:val="008C6C5F"/>
    <w:rsid w:val="008D0D68"/>
    <w:rsid w:val="008D3D0E"/>
    <w:rsid w:val="008D7995"/>
    <w:rsid w:val="008E0C0B"/>
    <w:rsid w:val="008E2B54"/>
    <w:rsid w:val="008E3B7B"/>
    <w:rsid w:val="008F399A"/>
    <w:rsid w:val="00917A61"/>
    <w:rsid w:val="00927F74"/>
    <w:rsid w:val="0093690B"/>
    <w:rsid w:val="009508E0"/>
    <w:rsid w:val="00951EE9"/>
    <w:rsid w:val="00953B73"/>
    <w:rsid w:val="0095453A"/>
    <w:rsid w:val="00963064"/>
    <w:rsid w:val="00963076"/>
    <w:rsid w:val="00963CD4"/>
    <w:rsid w:val="009655B3"/>
    <w:rsid w:val="00974752"/>
    <w:rsid w:val="00975BB5"/>
    <w:rsid w:val="00980564"/>
    <w:rsid w:val="00985F28"/>
    <w:rsid w:val="009A02B4"/>
    <w:rsid w:val="009A33B5"/>
    <w:rsid w:val="009B4C68"/>
    <w:rsid w:val="009B60F5"/>
    <w:rsid w:val="009C4EDB"/>
    <w:rsid w:val="009C52A7"/>
    <w:rsid w:val="009E1ABF"/>
    <w:rsid w:val="009E41D0"/>
    <w:rsid w:val="009E650F"/>
    <w:rsid w:val="009F6F9D"/>
    <w:rsid w:val="00A205C7"/>
    <w:rsid w:val="00A4196D"/>
    <w:rsid w:val="00A4321E"/>
    <w:rsid w:val="00A55D01"/>
    <w:rsid w:val="00A60546"/>
    <w:rsid w:val="00A60BC3"/>
    <w:rsid w:val="00A71223"/>
    <w:rsid w:val="00A75F4D"/>
    <w:rsid w:val="00A8232C"/>
    <w:rsid w:val="00A8243D"/>
    <w:rsid w:val="00A90CE0"/>
    <w:rsid w:val="00A93480"/>
    <w:rsid w:val="00AA3230"/>
    <w:rsid w:val="00AD7CE7"/>
    <w:rsid w:val="00AE2B86"/>
    <w:rsid w:val="00AE5911"/>
    <w:rsid w:val="00AF2856"/>
    <w:rsid w:val="00AF2FD9"/>
    <w:rsid w:val="00B05861"/>
    <w:rsid w:val="00B12DEA"/>
    <w:rsid w:val="00B14DA3"/>
    <w:rsid w:val="00B16B6F"/>
    <w:rsid w:val="00B40183"/>
    <w:rsid w:val="00B40AA9"/>
    <w:rsid w:val="00B45B4B"/>
    <w:rsid w:val="00B751D7"/>
    <w:rsid w:val="00B86290"/>
    <w:rsid w:val="00B86D6E"/>
    <w:rsid w:val="00B87A2A"/>
    <w:rsid w:val="00BA1838"/>
    <w:rsid w:val="00BB6511"/>
    <w:rsid w:val="00BB671D"/>
    <w:rsid w:val="00BC4424"/>
    <w:rsid w:val="00BC5B01"/>
    <w:rsid w:val="00BD35F6"/>
    <w:rsid w:val="00BE4B45"/>
    <w:rsid w:val="00C00269"/>
    <w:rsid w:val="00C043C4"/>
    <w:rsid w:val="00C0456A"/>
    <w:rsid w:val="00C05688"/>
    <w:rsid w:val="00C11C3B"/>
    <w:rsid w:val="00C2037A"/>
    <w:rsid w:val="00C232A9"/>
    <w:rsid w:val="00C44CC2"/>
    <w:rsid w:val="00C52B7A"/>
    <w:rsid w:val="00C56A52"/>
    <w:rsid w:val="00C575B6"/>
    <w:rsid w:val="00C6461E"/>
    <w:rsid w:val="00C66479"/>
    <w:rsid w:val="00C67990"/>
    <w:rsid w:val="00C723FB"/>
    <w:rsid w:val="00C831E1"/>
    <w:rsid w:val="00C836FE"/>
    <w:rsid w:val="00C84C8A"/>
    <w:rsid w:val="00C912E2"/>
    <w:rsid w:val="00C96347"/>
    <w:rsid w:val="00CA60FD"/>
    <w:rsid w:val="00CB5801"/>
    <w:rsid w:val="00CC5A23"/>
    <w:rsid w:val="00CC6690"/>
    <w:rsid w:val="00CD3BB6"/>
    <w:rsid w:val="00CE43F0"/>
    <w:rsid w:val="00CE577A"/>
    <w:rsid w:val="00CF024E"/>
    <w:rsid w:val="00CF3ED8"/>
    <w:rsid w:val="00D02916"/>
    <w:rsid w:val="00D04CA8"/>
    <w:rsid w:val="00D12E4B"/>
    <w:rsid w:val="00D14791"/>
    <w:rsid w:val="00D27E28"/>
    <w:rsid w:val="00D4761C"/>
    <w:rsid w:val="00D82728"/>
    <w:rsid w:val="00D8729B"/>
    <w:rsid w:val="00D95F0F"/>
    <w:rsid w:val="00DA1A4E"/>
    <w:rsid w:val="00DC2179"/>
    <w:rsid w:val="00DD0446"/>
    <w:rsid w:val="00DD5A09"/>
    <w:rsid w:val="00DD73CA"/>
    <w:rsid w:val="00DE720B"/>
    <w:rsid w:val="00DF033D"/>
    <w:rsid w:val="00E01106"/>
    <w:rsid w:val="00E0172F"/>
    <w:rsid w:val="00E161A7"/>
    <w:rsid w:val="00E161FF"/>
    <w:rsid w:val="00E1797D"/>
    <w:rsid w:val="00E35452"/>
    <w:rsid w:val="00E54CFB"/>
    <w:rsid w:val="00E560C9"/>
    <w:rsid w:val="00E70996"/>
    <w:rsid w:val="00E71E5F"/>
    <w:rsid w:val="00E76D8C"/>
    <w:rsid w:val="00E8672B"/>
    <w:rsid w:val="00E8676C"/>
    <w:rsid w:val="00E86B60"/>
    <w:rsid w:val="00E87F8F"/>
    <w:rsid w:val="00EC1866"/>
    <w:rsid w:val="00EC3682"/>
    <w:rsid w:val="00EE3ECD"/>
    <w:rsid w:val="00EE4E50"/>
    <w:rsid w:val="00EF5046"/>
    <w:rsid w:val="00F032D0"/>
    <w:rsid w:val="00F045FE"/>
    <w:rsid w:val="00F078AA"/>
    <w:rsid w:val="00F11CA3"/>
    <w:rsid w:val="00F1785E"/>
    <w:rsid w:val="00F2313D"/>
    <w:rsid w:val="00F24485"/>
    <w:rsid w:val="00F27B9C"/>
    <w:rsid w:val="00F360A3"/>
    <w:rsid w:val="00F36577"/>
    <w:rsid w:val="00F45755"/>
    <w:rsid w:val="00F5642E"/>
    <w:rsid w:val="00F641B1"/>
    <w:rsid w:val="00F65BB9"/>
    <w:rsid w:val="00F66E8F"/>
    <w:rsid w:val="00F673F8"/>
    <w:rsid w:val="00F737CA"/>
    <w:rsid w:val="00F73920"/>
    <w:rsid w:val="00F753CD"/>
    <w:rsid w:val="00F77B55"/>
    <w:rsid w:val="00F87EBC"/>
    <w:rsid w:val="00F90D51"/>
    <w:rsid w:val="00FA4388"/>
    <w:rsid w:val="00FA5A3E"/>
    <w:rsid w:val="00FB1759"/>
    <w:rsid w:val="00FD6F7E"/>
    <w:rsid w:val="00FE4220"/>
    <w:rsid w:val="00FE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25547-E62D-4E13-88A0-2197EE8A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12-21T02:21:00Z</dcterms:created>
  <dcterms:modified xsi:type="dcterms:W3CDTF">2022-12-21T02:22:00Z</dcterms:modified>
</cp:coreProperties>
</file>